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FC96F" w14:textId="17BAE8A5" w:rsidR="002276A3" w:rsidRPr="008D2E1A" w:rsidRDefault="002276A3" w:rsidP="002276A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</w:t>
      </w:r>
      <w:r w:rsidRPr="008D2E1A">
        <w:rPr>
          <w:rFonts w:ascii="Times New Roman" w:hAnsi="Times New Roman" w:cs="Times New Roman"/>
          <w:b/>
        </w:rPr>
        <w:t xml:space="preserve">. </w:t>
      </w:r>
      <w:r w:rsidRPr="00107ED0">
        <w:rPr>
          <w:rFonts w:ascii="Times New Roman" w:hAnsi="Times New Roman" w:cs="Times New Roman"/>
          <w:bCs/>
        </w:rPr>
        <w:t>Descriptive characteristics of survey participan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2409"/>
        <w:gridCol w:w="2409"/>
        <w:gridCol w:w="2127"/>
      </w:tblGrid>
      <w:tr w:rsidR="002276A3" w:rsidRPr="00195E4E" w14:paraId="3A28EA35" w14:textId="77777777" w:rsidTr="00923CFA">
        <w:trPr>
          <w:trHeight w:val="416"/>
        </w:trPr>
        <w:tc>
          <w:tcPr>
            <w:tcW w:w="2122" w:type="dxa"/>
          </w:tcPr>
          <w:p w14:paraId="0A4FACA0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b/>
                <w:color w:val="7030A0"/>
              </w:rPr>
            </w:pPr>
          </w:p>
        </w:tc>
        <w:tc>
          <w:tcPr>
            <w:tcW w:w="2409" w:type="dxa"/>
          </w:tcPr>
          <w:p w14:paraId="2D9E2EFF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95E4E">
              <w:rPr>
                <w:rFonts w:ascii="Times New Roman" w:hAnsi="Times New Roman" w:cs="Times New Roman"/>
                <w:b/>
              </w:rPr>
              <w:t>Academia (n=32)</w:t>
            </w:r>
          </w:p>
        </w:tc>
        <w:tc>
          <w:tcPr>
            <w:tcW w:w="2409" w:type="dxa"/>
          </w:tcPr>
          <w:p w14:paraId="287DC14F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95E4E">
              <w:rPr>
                <w:rFonts w:ascii="Times New Roman" w:hAnsi="Times New Roman" w:cs="Times New Roman"/>
                <w:b/>
              </w:rPr>
              <w:t>Community (n=20)</w:t>
            </w:r>
            <w:r w:rsidRPr="00195E4E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127" w:type="dxa"/>
          </w:tcPr>
          <w:p w14:paraId="7B6DB0EA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95E4E">
              <w:rPr>
                <w:rFonts w:ascii="Times New Roman" w:hAnsi="Times New Roman" w:cs="Times New Roman"/>
                <w:b/>
              </w:rPr>
              <w:t>Government (n=1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195E4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276A3" w:rsidRPr="00195E4E" w14:paraId="795486F9" w14:textId="77777777" w:rsidTr="00923CFA">
        <w:trPr>
          <w:trHeight w:val="376"/>
        </w:trPr>
        <w:tc>
          <w:tcPr>
            <w:tcW w:w="2122" w:type="dxa"/>
          </w:tcPr>
          <w:p w14:paraId="4EADCDFE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95E4E">
              <w:rPr>
                <w:rFonts w:ascii="Times New Roman" w:hAnsi="Times New Roman" w:cs="Times New Roman"/>
                <w:b/>
              </w:rPr>
              <w:t>Age (range)</w:t>
            </w:r>
          </w:p>
        </w:tc>
        <w:tc>
          <w:tcPr>
            <w:tcW w:w="2409" w:type="dxa"/>
          </w:tcPr>
          <w:p w14:paraId="7CC461D6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30-34 years (1)</w:t>
            </w:r>
          </w:p>
          <w:p w14:paraId="14EA4369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35-39 years (5)</w:t>
            </w:r>
          </w:p>
          <w:p w14:paraId="7A28BF93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40-44 years (3)</w:t>
            </w:r>
          </w:p>
          <w:p w14:paraId="084A5F98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45-49 years (4)</w:t>
            </w:r>
          </w:p>
          <w:p w14:paraId="284200FE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50-54 years (4)</w:t>
            </w:r>
          </w:p>
          <w:p w14:paraId="072CE1A6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55-59 years (4)</w:t>
            </w:r>
          </w:p>
          <w:p w14:paraId="5FD95AD2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60+ years (11)</w:t>
            </w:r>
          </w:p>
          <w:p w14:paraId="307E0900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</w:p>
        </w:tc>
        <w:tc>
          <w:tcPr>
            <w:tcW w:w="2409" w:type="dxa"/>
          </w:tcPr>
          <w:p w14:paraId="6E2C0F40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25-29 years (2)</w:t>
            </w:r>
          </w:p>
          <w:p w14:paraId="2B520AAE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30-34 years (5)</w:t>
            </w:r>
          </w:p>
          <w:p w14:paraId="05707594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35-39 years (3)</w:t>
            </w:r>
          </w:p>
          <w:p w14:paraId="465B635D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40-44 years (1)</w:t>
            </w:r>
          </w:p>
          <w:p w14:paraId="3AFFD442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45-49 years (2)</w:t>
            </w:r>
          </w:p>
          <w:p w14:paraId="037EA9EB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50-54 years (3)</w:t>
            </w:r>
          </w:p>
          <w:p w14:paraId="2D4949DB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55-59 years (3)</w:t>
            </w:r>
          </w:p>
          <w:p w14:paraId="6FA313D9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  <w:r w:rsidRPr="00195E4E">
              <w:rPr>
                <w:rFonts w:ascii="Times New Roman" w:hAnsi="Times New Roman" w:cs="Times New Roman"/>
              </w:rPr>
              <w:t xml:space="preserve">60+ years (1) </w:t>
            </w:r>
          </w:p>
        </w:tc>
        <w:tc>
          <w:tcPr>
            <w:tcW w:w="2127" w:type="dxa"/>
          </w:tcPr>
          <w:p w14:paraId="5E3D5C00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30-34 years (1)</w:t>
            </w:r>
          </w:p>
          <w:p w14:paraId="72FF42B0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35-39 years (2)</w:t>
            </w:r>
          </w:p>
          <w:p w14:paraId="45AE6035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45-49 years (3)</w:t>
            </w:r>
          </w:p>
          <w:p w14:paraId="4DADBE46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50-54 years (2)</w:t>
            </w:r>
          </w:p>
          <w:p w14:paraId="1D696849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55-59 years (2)</w:t>
            </w:r>
          </w:p>
          <w:p w14:paraId="6FD27EBA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</w:p>
        </w:tc>
      </w:tr>
      <w:tr w:rsidR="002276A3" w:rsidRPr="00195E4E" w14:paraId="358C5A34" w14:textId="77777777" w:rsidTr="00923CFA">
        <w:trPr>
          <w:trHeight w:val="363"/>
        </w:trPr>
        <w:tc>
          <w:tcPr>
            <w:tcW w:w="2122" w:type="dxa"/>
          </w:tcPr>
          <w:p w14:paraId="3ACB03C1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95E4E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409" w:type="dxa"/>
          </w:tcPr>
          <w:p w14:paraId="195BE25A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Female (26)</w:t>
            </w:r>
          </w:p>
          <w:p w14:paraId="75074500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Male (6)</w:t>
            </w:r>
          </w:p>
          <w:p w14:paraId="32EEF495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</w:p>
        </w:tc>
        <w:tc>
          <w:tcPr>
            <w:tcW w:w="2409" w:type="dxa"/>
          </w:tcPr>
          <w:p w14:paraId="1429BB0B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Female (16)</w:t>
            </w:r>
          </w:p>
          <w:p w14:paraId="1FF95057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Male (3)</w:t>
            </w:r>
          </w:p>
          <w:p w14:paraId="3A8BEE0D" w14:textId="77777777" w:rsidR="002276A3" w:rsidRPr="00247B01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Prefer not to say (1)</w:t>
            </w:r>
          </w:p>
        </w:tc>
        <w:tc>
          <w:tcPr>
            <w:tcW w:w="2127" w:type="dxa"/>
          </w:tcPr>
          <w:p w14:paraId="25383766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Female (4)</w:t>
            </w:r>
          </w:p>
          <w:p w14:paraId="78B21340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Male (5)</w:t>
            </w:r>
          </w:p>
          <w:p w14:paraId="62997E3A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Prefer not to say (1)</w:t>
            </w:r>
          </w:p>
        </w:tc>
      </w:tr>
      <w:tr w:rsidR="002276A3" w:rsidRPr="00195E4E" w14:paraId="7A0A990A" w14:textId="77777777" w:rsidTr="00923CFA">
        <w:trPr>
          <w:trHeight w:val="274"/>
        </w:trPr>
        <w:tc>
          <w:tcPr>
            <w:tcW w:w="2122" w:type="dxa"/>
          </w:tcPr>
          <w:p w14:paraId="646D3C47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b/>
                <w:color w:val="7030A0"/>
              </w:rPr>
            </w:pPr>
            <w:r w:rsidRPr="00195E4E">
              <w:rPr>
                <w:rFonts w:ascii="Times New Roman" w:hAnsi="Times New Roman" w:cs="Times New Roman"/>
                <w:b/>
              </w:rPr>
              <w:t>Time in organisation</w:t>
            </w:r>
          </w:p>
        </w:tc>
        <w:tc>
          <w:tcPr>
            <w:tcW w:w="2409" w:type="dxa"/>
          </w:tcPr>
          <w:p w14:paraId="4DAE6342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&lt;1 year (1)</w:t>
            </w:r>
          </w:p>
          <w:p w14:paraId="3622B14B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1-5 years (5)</w:t>
            </w:r>
          </w:p>
          <w:p w14:paraId="6BF86DAC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6-10 years (5)</w:t>
            </w:r>
          </w:p>
          <w:p w14:paraId="3494611D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11-15 years (9)</w:t>
            </w:r>
          </w:p>
          <w:p w14:paraId="3B5E524D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16-20 years (6)</w:t>
            </w:r>
          </w:p>
          <w:p w14:paraId="2C8839BA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21-25 years (4)</w:t>
            </w:r>
          </w:p>
          <w:p w14:paraId="011B61AD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  <w:r w:rsidRPr="00195E4E">
              <w:rPr>
                <w:rFonts w:ascii="Times New Roman" w:hAnsi="Times New Roman" w:cs="Times New Roman"/>
              </w:rPr>
              <w:t xml:space="preserve">&gt;25 years (2) </w:t>
            </w:r>
          </w:p>
        </w:tc>
        <w:tc>
          <w:tcPr>
            <w:tcW w:w="2409" w:type="dxa"/>
          </w:tcPr>
          <w:p w14:paraId="127ED9CE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&lt;1 year (3)</w:t>
            </w:r>
          </w:p>
          <w:p w14:paraId="277670E8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1-5 years (7)</w:t>
            </w:r>
          </w:p>
          <w:p w14:paraId="05D634B0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6-10 years (7)</w:t>
            </w:r>
          </w:p>
          <w:p w14:paraId="05AFE8D8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11-15 years (1)</w:t>
            </w:r>
          </w:p>
          <w:p w14:paraId="48845855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16-20 years (2)</w:t>
            </w:r>
          </w:p>
          <w:p w14:paraId="183D9D5F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</w:p>
        </w:tc>
        <w:tc>
          <w:tcPr>
            <w:tcW w:w="2127" w:type="dxa"/>
          </w:tcPr>
          <w:p w14:paraId="0ECAF146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&lt;1 year (1)</w:t>
            </w:r>
          </w:p>
          <w:p w14:paraId="1A96C0E8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1-5 years (3)</w:t>
            </w:r>
          </w:p>
          <w:p w14:paraId="247339C8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6-10 years (2)</w:t>
            </w:r>
          </w:p>
          <w:p w14:paraId="737C7BA7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11-15 years (2)</w:t>
            </w:r>
          </w:p>
          <w:p w14:paraId="09A0B93F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5CA">
              <w:rPr>
                <w:rFonts w:ascii="Times New Roman" w:hAnsi="Times New Roman" w:cs="Times New Roman"/>
              </w:rPr>
              <w:t>21-25 years (1)</w:t>
            </w:r>
          </w:p>
          <w:p w14:paraId="75EF57DC" w14:textId="77777777" w:rsidR="002276A3" w:rsidRPr="002405CA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  <w:r w:rsidRPr="002405CA">
              <w:rPr>
                <w:rFonts w:ascii="Times New Roman" w:hAnsi="Times New Roman" w:cs="Times New Roman"/>
              </w:rPr>
              <w:t>&gt;25 years (1)</w:t>
            </w:r>
            <w:r w:rsidRPr="002405CA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</w:tr>
      <w:tr w:rsidR="002276A3" w:rsidRPr="00195E4E" w14:paraId="4954360A" w14:textId="77777777" w:rsidTr="00923CFA">
        <w:trPr>
          <w:trHeight w:val="740"/>
        </w:trPr>
        <w:tc>
          <w:tcPr>
            <w:tcW w:w="2122" w:type="dxa"/>
            <w:shd w:val="clear" w:color="auto" w:fill="auto"/>
          </w:tcPr>
          <w:p w14:paraId="039E1A3C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b/>
                <w:color w:val="7030A0"/>
              </w:rPr>
            </w:pPr>
            <w:r w:rsidRPr="00195E4E">
              <w:rPr>
                <w:rFonts w:ascii="Times New Roman" w:hAnsi="Times New Roman" w:cs="Times New Roman"/>
                <w:b/>
              </w:rPr>
              <w:t>Time involved with intervention</w:t>
            </w:r>
            <w:r w:rsidRPr="00195E4E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409" w:type="dxa"/>
          </w:tcPr>
          <w:p w14:paraId="63611E2D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&gt;1 &lt;6 years (18)</w:t>
            </w:r>
          </w:p>
          <w:p w14:paraId="1FCF8EE6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  <w:u w:val="single"/>
              </w:rPr>
              <w:t>&gt;</w:t>
            </w:r>
            <w:r w:rsidRPr="00195E4E">
              <w:rPr>
                <w:rFonts w:ascii="Times New Roman" w:hAnsi="Times New Roman" w:cs="Times New Roman"/>
              </w:rPr>
              <w:t>6 &lt;10 years (3)</w:t>
            </w:r>
          </w:p>
          <w:p w14:paraId="78A9CC44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  <w:r w:rsidRPr="00195E4E">
              <w:rPr>
                <w:rFonts w:ascii="Times New Roman" w:hAnsi="Times New Roman" w:cs="Times New Roman"/>
                <w:u w:val="single"/>
              </w:rPr>
              <w:t>&gt;</w:t>
            </w:r>
            <w:r w:rsidRPr="00195E4E">
              <w:rPr>
                <w:rFonts w:ascii="Times New Roman" w:hAnsi="Times New Roman" w:cs="Times New Roman"/>
              </w:rPr>
              <w:t xml:space="preserve">10 </w:t>
            </w:r>
            <w:r w:rsidRPr="00195E4E">
              <w:rPr>
                <w:rFonts w:ascii="Times New Roman" w:hAnsi="Times New Roman" w:cs="Times New Roman"/>
                <w:u w:val="single"/>
              </w:rPr>
              <w:t>&lt;</w:t>
            </w:r>
            <w:r w:rsidRPr="00195E4E">
              <w:rPr>
                <w:rFonts w:ascii="Times New Roman" w:hAnsi="Times New Roman" w:cs="Times New Roman"/>
              </w:rPr>
              <w:t>15 years (3)</w:t>
            </w:r>
            <w:r w:rsidRPr="00195E4E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409" w:type="dxa"/>
          </w:tcPr>
          <w:p w14:paraId="250E4E2E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&lt;1 year (1)</w:t>
            </w:r>
          </w:p>
          <w:p w14:paraId="30DA0FC1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  <w:u w:val="single"/>
              </w:rPr>
              <w:t>&gt;</w:t>
            </w:r>
            <w:r w:rsidRPr="00195E4E">
              <w:rPr>
                <w:rFonts w:ascii="Times New Roman" w:hAnsi="Times New Roman" w:cs="Times New Roman"/>
              </w:rPr>
              <w:t>1 &lt;6 years (8)</w:t>
            </w:r>
          </w:p>
          <w:p w14:paraId="389B3F2C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  <w:u w:val="single"/>
              </w:rPr>
              <w:t>&gt;</w:t>
            </w:r>
            <w:r w:rsidRPr="00195E4E">
              <w:rPr>
                <w:rFonts w:ascii="Times New Roman" w:hAnsi="Times New Roman" w:cs="Times New Roman"/>
              </w:rPr>
              <w:t>6 &lt;10 years (4)</w:t>
            </w:r>
          </w:p>
          <w:p w14:paraId="36D34F94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  <w:u w:val="single"/>
              </w:rPr>
              <w:t>&gt;</w:t>
            </w:r>
            <w:r w:rsidRPr="00195E4E">
              <w:rPr>
                <w:rFonts w:ascii="Times New Roman" w:hAnsi="Times New Roman" w:cs="Times New Roman"/>
              </w:rPr>
              <w:t>10 &lt;15 years (3)</w:t>
            </w:r>
          </w:p>
          <w:p w14:paraId="63A0BD60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  <w:r w:rsidRPr="00195E4E">
              <w:rPr>
                <w:rFonts w:ascii="Times New Roman" w:hAnsi="Times New Roman" w:cs="Times New Roman"/>
              </w:rPr>
              <w:t>Prefer not to say (1)</w:t>
            </w:r>
          </w:p>
        </w:tc>
        <w:tc>
          <w:tcPr>
            <w:tcW w:w="2127" w:type="dxa"/>
          </w:tcPr>
          <w:p w14:paraId="288DF932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</w:rPr>
              <w:t>&gt;1 &lt;6 years (2)</w:t>
            </w:r>
          </w:p>
          <w:p w14:paraId="699DCD86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  <w:u w:val="single"/>
              </w:rPr>
              <w:t>&gt;</w:t>
            </w:r>
            <w:r w:rsidRPr="00195E4E">
              <w:rPr>
                <w:rFonts w:ascii="Times New Roman" w:hAnsi="Times New Roman" w:cs="Times New Roman"/>
              </w:rPr>
              <w:t>6 &lt;10 years (3)</w:t>
            </w:r>
          </w:p>
          <w:p w14:paraId="65E29021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E4E">
              <w:rPr>
                <w:rFonts w:ascii="Times New Roman" w:hAnsi="Times New Roman" w:cs="Times New Roman"/>
                <w:u w:val="single"/>
              </w:rPr>
              <w:t>&gt;</w:t>
            </w:r>
            <w:r w:rsidRPr="00195E4E">
              <w:rPr>
                <w:rFonts w:ascii="Times New Roman" w:hAnsi="Times New Roman" w:cs="Times New Roman"/>
              </w:rPr>
              <w:t>10 &lt;15 years (1)</w:t>
            </w:r>
          </w:p>
          <w:p w14:paraId="3FC024E5" w14:textId="77777777" w:rsidR="002276A3" w:rsidRPr="00195E4E" w:rsidRDefault="002276A3" w:rsidP="00923CFA">
            <w:pPr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  <w:r w:rsidRPr="00195E4E">
              <w:rPr>
                <w:rFonts w:ascii="Times New Roman" w:hAnsi="Times New Roman" w:cs="Times New Roman"/>
                <w:u w:val="single"/>
              </w:rPr>
              <w:t>&gt;</w:t>
            </w:r>
            <w:r w:rsidRPr="00195E4E">
              <w:rPr>
                <w:rFonts w:ascii="Times New Roman" w:hAnsi="Times New Roman" w:cs="Times New Roman"/>
              </w:rPr>
              <w:t>15 years (2)</w:t>
            </w:r>
          </w:p>
        </w:tc>
      </w:tr>
    </w:tbl>
    <w:p w14:paraId="144FB640" w14:textId="77777777" w:rsidR="00EA63FF" w:rsidRDefault="00EA63FF"/>
    <w:sectPr w:rsidR="00EA6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A3"/>
    <w:rsid w:val="002276A3"/>
    <w:rsid w:val="002E7DCD"/>
    <w:rsid w:val="00445AC0"/>
    <w:rsid w:val="00EA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A4EC4"/>
  <w15:chartTrackingRefBased/>
  <w15:docId w15:val="{1BE41333-FAEC-4A31-9A08-A14D66420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A3"/>
    <w:rPr>
      <w:kern w:val="0"/>
      <w:lang w:val="en-AU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6A3"/>
    <w:pPr>
      <w:spacing w:after="0" w:line="240" w:lineRule="auto"/>
    </w:pPr>
    <w:rPr>
      <w:kern w:val="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>Deakin University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1</cp:revision>
  <dcterms:created xsi:type="dcterms:W3CDTF">2023-08-12T18:57:00Z</dcterms:created>
  <dcterms:modified xsi:type="dcterms:W3CDTF">2023-08-12T18:58:00Z</dcterms:modified>
</cp:coreProperties>
</file>